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EE80D0A" w14:textId="77777777" w:rsidR="007152B8" w:rsidRDefault="007152B8" w:rsidP="007152B8">
      <w:pPr>
        <w:pStyle w:val="NormalWeb"/>
        <w:spacing w:before="0" w:beforeAutospacing="0" w:after="120" w:afterAutospacing="0"/>
        <w:ind w:left="-2" w:hanging="2"/>
        <w:jc w:val="center"/>
      </w:pPr>
      <w:r>
        <w:rPr>
          <w:rFonts w:ascii="Arial" w:hAnsi="Arial" w:cs="Arial"/>
          <w:b/>
          <w:bCs/>
          <w:color w:val="0000FF"/>
          <w:sz w:val="21"/>
          <w:szCs w:val="21"/>
          <w:shd w:val="clear" w:color="auto" w:fill="FFFFFF"/>
        </w:rPr>
        <w:t>Concentrations, source appointment and exceedances of ambient PM2.5 as inputs for an early warning system</w:t>
      </w:r>
    </w:p>
    <w:p w14:paraId="331FA41D" w14:textId="074933F8" w:rsidR="001019B0" w:rsidRDefault="007152B8"/>
    <w:p w14:paraId="1E5B63D3" w14:textId="3B244002" w:rsidR="007152B8" w:rsidRDefault="007152B8">
      <w:r>
        <w:t>Supplemental Material.</w:t>
      </w:r>
    </w:p>
    <w:p w14:paraId="78B85A0D" w14:textId="2E68E1F2" w:rsidR="007152B8" w:rsidRDefault="007152B8">
      <w:r>
        <w:t>Figure S1.</w:t>
      </w:r>
      <w:r w:rsidRPr="007152B8">
        <w:t xml:space="preserve"> </w:t>
      </w:r>
      <w:r w:rsidRPr="007152B8">
        <w:t>Geological Map of the C</w:t>
      </w:r>
      <w:r>
        <w:t xml:space="preserve">aracas </w:t>
      </w:r>
      <w:r w:rsidRPr="007152B8">
        <w:t>M</w:t>
      </w:r>
      <w:r>
        <w:t xml:space="preserve">etropolitan </w:t>
      </w:r>
      <w:r w:rsidRPr="007152B8">
        <w:t>R</w:t>
      </w:r>
      <w:r>
        <w:t>egion</w:t>
      </w:r>
    </w:p>
    <w:p w14:paraId="08B0C4F4" w14:textId="2672E1D8" w:rsidR="007152B8" w:rsidRDefault="007152B8">
      <w:r>
        <w:rPr>
          <w:noProof/>
        </w:rPr>
        <w:drawing>
          <wp:inline distT="0" distB="0" distL="0" distR="0" wp14:anchorId="45DC1E5E" wp14:editId="60AB4B41">
            <wp:extent cx="5731510" cy="3364865"/>
            <wp:effectExtent l="0" t="0" r="2540" b="6985"/>
            <wp:docPr id="3" name="Picture 3" descr="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1.Figure S.1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3648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8685B3" w14:textId="55F43C15" w:rsidR="007152B8" w:rsidRDefault="007152B8">
      <w:r w:rsidRPr="007152B8">
        <w:rPr>
          <w:lang w:val="es-419"/>
        </w:rPr>
        <w:t>DENGO, G. (1951</w:t>
      </w:r>
      <w:bookmarkStart w:id="0" w:name="_GoBack"/>
      <w:bookmarkEnd w:id="0"/>
      <w:r w:rsidRPr="007152B8">
        <w:rPr>
          <w:lang w:val="es-419"/>
        </w:rPr>
        <w:t xml:space="preserve">). Mapa geológico de la región de Caracas, escala 1:50.000. </w:t>
      </w:r>
      <w:proofErr w:type="spellStart"/>
      <w:r>
        <w:t>Boletín</w:t>
      </w:r>
      <w:proofErr w:type="spellEnd"/>
      <w:r>
        <w:t xml:space="preserve"> </w:t>
      </w:r>
      <w:proofErr w:type="spellStart"/>
      <w:r>
        <w:t>Geológico</w:t>
      </w:r>
      <w:proofErr w:type="spellEnd"/>
      <w:r>
        <w:t>, Caracas, 1 (1): 39-115.</w:t>
      </w:r>
    </w:p>
    <w:p w14:paraId="3588FCA1" w14:textId="77777777" w:rsidR="007152B8" w:rsidRDefault="007152B8">
      <w:r>
        <w:br w:type="page"/>
      </w:r>
    </w:p>
    <w:p w14:paraId="1225C860" w14:textId="3FF1AD0F" w:rsidR="007152B8" w:rsidRDefault="007152B8">
      <w:r>
        <w:lastRenderedPageBreak/>
        <w:t xml:space="preserve">Figure S2. </w:t>
      </w:r>
      <w:proofErr w:type="spellStart"/>
      <w:r w:rsidRPr="007152B8">
        <w:t>Sartenejas</w:t>
      </w:r>
      <w:proofErr w:type="spellEnd"/>
      <w:r w:rsidRPr="007152B8">
        <w:t xml:space="preserve"> Valley PM2.5-24h concentrations and events (201</w:t>
      </w:r>
      <w:r>
        <w:t>4</w:t>
      </w:r>
      <w:r w:rsidRPr="007152B8">
        <w:t xml:space="preserve"> to 201</w:t>
      </w:r>
      <w:r>
        <w:t>5</w:t>
      </w:r>
      <w:r w:rsidRPr="007152B8">
        <w:t>)</w:t>
      </w:r>
    </w:p>
    <w:p w14:paraId="1304F32C" w14:textId="22667FE4" w:rsidR="007152B8" w:rsidRDefault="007152B8">
      <w:r>
        <w:rPr>
          <w:noProof/>
        </w:rPr>
        <w:drawing>
          <wp:inline distT="0" distB="0" distL="0" distR="0" wp14:anchorId="51450307" wp14:editId="7F493674">
            <wp:extent cx="5731510" cy="3223895"/>
            <wp:effectExtent l="0" t="0" r="2540" b="0"/>
            <wp:docPr id="2" name="Picture 2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2.Figure S.2.tif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223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80FAD9" w14:textId="652436AA" w:rsidR="007152B8" w:rsidRDefault="007152B8"/>
    <w:p w14:paraId="4E63E9F5" w14:textId="77777777" w:rsidR="007152B8" w:rsidRDefault="007152B8">
      <w:r>
        <w:br w:type="page"/>
      </w:r>
    </w:p>
    <w:p w14:paraId="3951FDE3" w14:textId="6A134979" w:rsidR="007152B8" w:rsidRDefault="007152B8">
      <w:r>
        <w:lastRenderedPageBreak/>
        <w:t>Figure S3.</w:t>
      </w:r>
      <w:r w:rsidRPr="007152B8">
        <w:t xml:space="preserve"> </w:t>
      </w:r>
      <w:r w:rsidRPr="007152B8">
        <w:t>Dendrogram of hierarchical clusters of the elemental composition of PM2.5 particles</w:t>
      </w:r>
    </w:p>
    <w:p w14:paraId="00F68F43" w14:textId="4BC01DF2" w:rsidR="007152B8" w:rsidRDefault="007152B8">
      <w:r>
        <w:rPr>
          <w:noProof/>
        </w:rPr>
        <w:drawing>
          <wp:inline distT="0" distB="0" distL="0" distR="0" wp14:anchorId="2449A239" wp14:editId="0A91D935">
            <wp:extent cx="5731510" cy="3223895"/>
            <wp:effectExtent l="0" t="0" r="2540" b="0"/>
            <wp:docPr id="1" name="Picture 1" descr="Chart, bar 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3.Figure S.3.tif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223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E8E834" w14:textId="48210754" w:rsidR="007152B8" w:rsidRDefault="007152B8"/>
    <w:p w14:paraId="362305D8" w14:textId="78A4119F" w:rsidR="007152B8" w:rsidRDefault="007152B8"/>
    <w:p w14:paraId="4944FF04" w14:textId="76F818D6" w:rsidR="007152B8" w:rsidRDefault="007152B8"/>
    <w:p w14:paraId="26DDC886" w14:textId="77777777" w:rsidR="007152B8" w:rsidRDefault="007152B8"/>
    <w:sectPr w:rsidR="007152B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1002AFF" w:usb1="4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52B8"/>
    <w:rsid w:val="005E2432"/>
    <w:rsid w:val="007152B8"/>
    <w:rsid w:val="00F64E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6A9CCD"/>
  <w15:chartTrackingRefBased/>
  <w15:docId w15:val="{4BDB407B-C2D4-45E1-A24F-4BF17D0D8E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7152B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741826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"/><Relationship Id="rId3" Type="http://schemas.openxmlformats.org/officeDocument/2006/relationships/customXml" Target="../customXml/item3.xml"/><Relationship Id="rId7" Type="http://schemas.openxmlformats.org/officeDocument/2006/relationships/image" Target="media/image1.jpe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image" Target="media/image3.t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DFC616F0ACD7940BAA09ABEC151ED29" ma:contentTypeVersion="12" ma:contentTypeDescription="Create a new document." ma:contentTypeScope="" ma:versionID="f0866352dc4e08b212fc95718618c5fe">
  <xsd:schema xmlns:xsd="http://www.w3.org/2001/XMLSchema" xmlns:xs="http://www.w3.org/2001/XMLSchema" xmlns:p="http://schemas.microsoft.com/office/2006/metadata/properties" xmlns:ns3="295dc41d-6236-433c-85d5-32e07bc0cdd1" xmlns:ns4="51f84e2d-b401-4da3-9580-87db26a3cd9a" targetNamespace="http://schemas.microsoft.com/office/2006/metadata/properties" ma:root="true" ma:fieldsID="78585eb6197cfa0c575ab99d3e97e28c" ns3:_="" ns4:_="">
    <xsd:import namespace="295dc41d-6236-433c-85d5-32e07bc0cdd1"/>
    <xsd:import namespace="51f84e2d-b401-4da3-9580-87db26a3cd9a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95dc41d-6236-433c-85d5-32e07bc0cdd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1f84e2d-b401-4da3-9580-87db26a3cd9a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03C01DEB-4F05-4857-80CF-79DF0B318B6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95dc41d-6236-433c-85d5-32e07bc0cdd1"/>
    <ds:schemaRef ds:uri="51f84e2d-b401-4da3-9580-87db26a3cd9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496B6919-C209-49B0-8B97-91E4C4F2CF0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6A47C36-048D-401E-9804-7ECB27456D36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3</Pages>
  <Words>74</Words>
  <Characters>425</Characters>
  <Application>Microsoft Office Word</Application>
  <DocSecurity>0</DocSecurity>
  <Lines>3</Lines>
  <Paragraphs>1</Paragraphs>
  <ScaleCrop>false</ScaleCrop>
  <Company>University of Nottingham</Company>
  <LinksUpToDate>false</LinksUpToDate>
  <CharactersWithSpaces>4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obertti Morantes Quintana</dc:creator>
  <cp:keywords/>
  <dc:description/>
  <cp:lastModifiedBy>Giobertti Morantes Quintana</cp:lastModifiedBy>
  <cp:revision>1</cp:revision>
  <dcterms:created xsi:type="dcterms:W3CDTF">2021-09-28T19:04:00Z</dcterms:created>
  <dcterms:modified xsi:type="dcterms:W3CDTF">2021-09-28T19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DFC616F0ACD7940BAA09ABEC151ED29</vt:lpwstr>
  </property>
</Properties>
</file>